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E85AF" w14:textId="00CC4C14" w:rsidR="00945A77" w:rsidRPr="005767F6" w:rsidRDefault="0066614F" w:rsidP="001C5F36">
      <w:pPr>
        <w:spacing w:line="360" w:lineRule="auto"/>
        <w:jc w:val="center"/>
        <w:rPr>
          <w:rFonts w:eastAsia="Kai"/>
          <w:color w:val="000000" w:themeColor="text1"/>
        </w:rPr>
      </w:pPr>
      <w:r w:rsidRPr="001C5F36">
        <w:rPr>
          <w:rFonts w:eastAsia="Kai"/>
          <w:b/>
          <w:color w:val="000000" w:themeColor="text1"/>
        </w:rPr>
        <w:t>T</w:t>
      </w:r>
      <w:r w:rsidR="001C5F36" w:rsidRPr="001C5F36">
        <w:rPr>
          <w:rFonts w:eastAsia="Kai"/>
          <w:b/>
          <w:color w:val="000000" w:themeColor="text1"/>
        </w:rPr>
        <w:t>AB</w:t>
      </w:r>
      <w:bookmarkStart w:id="0" w:name="_GoBack"/>
      <w:r w:rsidR="001C5F36" w:rsidRPr="00FE6D20">
        <w:rPr>
          <w:rFonts w:eastAsia="Kai"/>
          <w:b/>
          <w:color w:val="000000" w:themeColor="text1"/>
        </w:rPr>
        <w:t>LE</w:t>
      </w:r>
      <w:r w:rsidRPr="00FE6D20">
        <w:rPr>
          <w:rFonts w:eastAsia="Kai"/>
          <w:b/>
          <w:color w:val="000000" w:themeColor="text1"/>
        </w:rPr>
        <w:t xml:space="preserve"> </w:t>
      </w:r>
      <w:r w:rsidR="00185CE4" w:rsidRPr="00FE6D20">
        <w:rPr>
          <w:rFonts w:eastAsia="Kai"/>
          <w:b/>
          <w:color w:val="000000" w:themeColor="text1"/>
        </w:rPr>
        <w:t>S2</w:t>
      </w:r>
      <w:bookmarkEnd w:id="0"/>
      <w:r w:rsidRPr="005767F6">
        <w:rPr>
          <w:rFonts w:eastAsia="Kai"/>
          <w:color w:val="000000" w:themeColor="text1"/>
        </w:rPr>
        <w:t xml:space="preserve"> </w:t>
      </w:r>
      <w:r w:rsidR="00A07131" w:rsidRPr="005767F6">
        <w:rPr>
          <w:rFonts w:eastAsia="Kai"/>
          <w:color w:val="000000" w:themeColor="text1"/>
        </w:rPr>
        <w:t>PCR p</w:t>
      </w:r>
      <w:r w:rsidRPr="005767F6">
        <w:rPr>
          <w:rFonts w:eastAsia="Kai"/>
          <w:color w:val="000000" w:themeColor="text1"/>
        </w:rPr>
        <w:t>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321"/>
      </w:tblGrid>
      <w:tr w:rsidR="005767F6" w:rsidRPr="005767F6" w14:paraId="0ADCFBB2" w14:textId="77777777" w:rsidTr="001C5F3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7020B" w14:textId="77777777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Kai"/>
                <w:color w:val="000000" w:themeColor="text1"/>
                <w:sz w:val="18"/>
                <w:szCs w:val="18"/>
              </w:rPr>
              <w:t>Prim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21C8" w14:textId="77777777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Kai"/>
                <w:color w:val="000000" w:themeColor="text1"/>
                <w:sz w:val="18"/>
                <w:szCs w:val="18"/>
              </w:rPr>
              <w:t>Targeted genes</w:t>
            </w:r>
          </w:p>
        </w:tc>
        <w:tc>
          <w:tcPr>
            <w:tcW w:w="6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2CFF" w14:textId="2F67FFEB" w:rsidR="00945A77" w:rsidRPr="005767F6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Kai"/>
                <w:color w:val="000000" w:themeColor="text1"/>
                <w:sz w:val="18"/>
                <w:szCs w:val="18"/>
              </w:rPr>
              <w:t>Sequence (5’-3’)</w:t>
            </w:r>
          </w:p>
        </w:tc>
      </w:tr>
      <w:tr w:rsidR="005767F6" w:rsidRPr="005767F6" w14:paraId="1A2746E4" w14:textId="77777777" w:rsidTr="001C5F36">
        <w:tc>
          <w:tcPr>
            <w:tcW w:w="84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A48711" w14:textId="77777777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E5BA9" w14:textId="14A0E5BA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color w:val="000000" w:themeColor="text1"/>
                <w:sz w:val="18"/>
                <w:szCs w:val="18"/>
              </w:rPr>
              <w:t>M13F</w:t>
            </w:r>
          </w:p>
        </w:tc>
        <w:tc>
          <w:tcPr>
            <w:tcW w:w="632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0835A2E" w14:textId="0403BD9E" w:rsidR="00945A77" w:rsidRPr="005767F6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TAAAACGACGGCCAG</w:t>
            </w:r>
          </w:p>
        </w:tc>
      </w:tr>
      <w:tr w:rsidR="005767F6" w:rsidRPr="005767F6" w14:paraId="0789CD74" w14:textId="77777777" w:rsidTr="001C5F36"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6FD76ACC" w14:textId="77777777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0960" w14:textId="2B9060D5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color w:val="000000" w:themeColor="text1"/>
                <w:sz w:val="18"/>
                <w:szCs w:val="18"/>
              </w:rPr>
              <w:t>M13</w:t>
            </w:r>
            <w:r w:rsidRPr="005767F6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center"/>
          </w:tcPr>
          <w:p w14:paraId="039F0B86" w14:textId="62337A95" w:rsidR="00945A77" w:rsidRPr="005767F6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CAGGAAACAGCTATGAC</w:t>
            </w:r>
          </w:p>
        </w:tc>
      </w:tr>
      <w:tr w:rsidR="005767F6" w:rsidRPr="005767F6" w14:paraId="4CE8A92D" w14:textId="77777777" w:rsidTr="001C5F36"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4C9B9057" w14:textId="77777777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3219" w14:textId="06DCA744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5767F6">
              <w:rPr>
                <w:color w:val="000000" w:themeColor="text1"/>
                <w:sz w:val="18"/>
                <w:szCs w:val="18"/>
              </w:rPr>
              <w:t xml:space="preserve"> split F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center"/>
          </w:tcPr>
          <w:p w14:paraId="1CB7A95A" w14:textId="4D465415" w:rsidR="00945A77" w:rsidRPr="005767F6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GGCGCCCGGTTCTTTTTGTCA</w:t>
            </w:r>
          </w:p>
        </w:tc>
      </w:tr>
      <w:tr w:rsidR="005767F6" w:rsidRPr="005767F6" w14:paraId="70CA26E8" w14:textId="77777777" w:rsidTr="001C5F36"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14AF0821" w14:textId="77777777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993B" w14:textId="3E8B3006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5767F6">
              <w:rPr>
                <w:color w:val="000000" w:themeColor="text1"/>
                <w:sz w:val="18"/>
                <w:szCs w:val="18"/>
              </w:rPr>
              <w:t xml:space="preserve"> split </w:t>
            </w:r>
            <w:r w:rsidRPr="005767F6">
              <w:rPr>
                <w:rFonts w:eastAsiaTheme="minor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center"/>
          </w:tcPr>
          <w:p w14:paraId="437B6B24" w14:textId="29C56250" w:rsidR="00945A77" w:rsidRPr="005767F6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TGGTGGTCGAATGGGCAGGTAGC</w:t>
            </w:r>
          </w:p>
        </w:tc>
      </w:tr>
      <w:tr w:rsidR="005767F6" w:rsidRPr="005767F6" w14:paraId="798BDE05" w14:textId="77777777" w:rsidTr="001C5F36">
        <w:trPr>
          <w:trHeight w:val="264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23807BA8" w14:textId="73F913CD" w:rsidR="00EF7158" w:rsidRPr="005767F6" w:rsidRDefault="00945A77" w:rsidP="00EF715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4973A" w14:textId="2F0B56FA" w:rsidR="00945A77" w:rsidRPr="005767F6" w:rsidRDefault="00945A77" w:rsidP="007B28D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i/>
                <w:color w:val="000000" w:themeColor="text1"/>
                <w:sz w:val="18"/>
                <w:szCs w:val="18"/>
              </w:rPr>
              <w:t>NEO</w:t>
            </w:r>
            <w:r w:rsidRPr="005767F6">
              <w:rPr>
                <w:color w:val="000000" w:themeColor="text1"/>
                <w:sz w:val="18"/>
                <w:szCs w:val="18"/>
              </w:rPr>
              <w:t xml:space="preserve"> R4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center"/>
          </w:tcPr>
          <w:p w14:paraId="793ECEAE" w14:textId="3B5C83BB" w:rsidR="00945A77" w:rsidRPr="005767F6" w:rsidRDefault="00945A77" w:rsidP="007B28D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GTGGATGCTGGCGGAGGATA</w:t>
            </w:r>
          </w:p>
        </w:tc>
      </w:tr>
      <w:tr w:rsidR="00EF7158" w:rsidRPr="005767F6" w14:paraId="1BF3D32D" w14:textId="77777777" w:rsidTr="001C5F36">
        <w:trPr>
          <w:trHeight w:val="141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4D4F2576" w14:textId="05BC8422" w:rsidR="00EF7158" w:rsidRPr="005767F6" w:rsidRDefault="00EF7158" w:rsidP="00EF715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>
              <w:rPr>
                <w:rFonts w:eastAsia="SimSu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eastAsia="SimSun"/>
                <w:color w:val="000000" w:themeColor="text1"/>
                <w:sz w:val="18"/>
                <w:szCs w:val="18"/>
              </w:rPr>
              <w:t>L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F9A1" w14:textId="46000188" w:rsidR="00EF7158" w:rsidRPr="00EF7158" w:rsidRDefault="00EF7158" w:rsidP="00EF7158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EF7158">
              <w:rPr>
                <w:rFonts w:eastAsia="SimSun"/>
                <w:color w:val="000000"/>
                <w:sz w:val="18"/>
                <w:szCs w:val="18"/>
              </w:rPr>
              <w:t xml:space="preserve"> </w:t>
            </w:r>
            <w:r w:rsidRPr="00EF7158">
              <w:rPr>
                <w:rFonts w:ascii="Cambria Math" w:eastAsia="SimSun" w:hAnsi="Cambria Math" w:cs="Cambria Math"/>
                <w:color w:val="000000"/>
                <w:sz w:val="18"/>
                <w:szCs w:val="18"/>
              </w:rPr>
              <w:t>⍺</w:t>
            </w:r>
            <w:r w:rsidRPr="00EF7158">
              <w:rPr>
                <w:rFonts w:eastAsia="SimSun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bottom"/>
          </w:tcPr>
          <w:p w14:paraId="39E1868E" w14:textId="579DE1ED" w:rsidR="00EF7158" w:rsidRPr="005767F6" w:rsidRDefault="00EF7158" w:rsidP="00EF7158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color w:val="000000" w:themeColor="text1"/>
                <w:sz w:val="18"/>
                <w:szCs w:val="18"/>
              </w:rPr>
              <w:t>CCAAAAGCTGATGCTGTGGA</w:t>
            </w:r>
          </w:p>
        </w:tc>
      </w:tr>
      <w:tr w:rsidR="00EF7158" w:rsidRPr="005767F6" w14:paraId="4B0455B3" w14:textId="77777777" w:rsidTr="001C5F36">
        <w:trPr>
          <w:trHeight w:val="86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2ED07C69" w14:textId="53C504D3" w:rsidR="00EF7158" w:rsidRPr="005767F6" w:rsidRDefault="00EF7158" w:rsidP="00EF715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>
              <w:rPr>
                <w:rFonts w:eastAsia="SimSu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eastAsia="SimSun"/>
                <w:color w:val="000000" w:themeColor="text1"/>
                <w:sz w:val="18"/>
                <w:szCs w:val="18"/>
              </w:rPr>
              <w:t>L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A0A3" w14:textId="1A5ADE0E" w:rsidR="00EF7158" w:rsidRPr="00EF7158" w:rsidRDefault="00EF7158" w:rsidP="00EF7158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EF7158">
              <w:rPr>
                <w:rFonts w:eastAsia="SimSun"/>
                <w:color w:val="000000"/>
                <w:sz w:val="18"/>
                <w:szCs w:val="18"/>
              </w:rPr>
              <w:t xml:space="preserve"> </w:t>
            </w:r>
            <w:r w:rsidRPr="00EF7158">
              <w:rPr>
                <w:rFonts w:ascii="Cambria Math" w:eastAsia="SimSun" w:hAnsi="Cambria Math" w:cs="Cambria Math"/>
                <w:color w:val="000000"/>
                <w:sz w:val="18"/>
                <w:szCs w:val="18"/>
              </w:rPr>
              <w:t>⍺</w:t>
            </w:r>
            <w:r w:rsidRPr="00EF7158">
              <w:rPr>
                <w:rFonts w:eastAsia="SimSun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bottom"/>
          </w:tcPr>
          <w:p w14:paraId="63BC548B" w14:textId="5EF112EB" w:rsidR="00EF7158" w:rsidRPr="005767F6" w:rsidRDefault="00EF7158" w:rsidP="00EF7158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color w:val="000000" w:themeColor="text1"/>
                <w:sz w:val="18"/>
                <w:szCs w:val="18"/>
              </w:rPr>
              <w:t>AGGACATCTATAGCAGAT</w:t>
            </w:r>
          </w:p>
        </w:tc>
      </w:tr>
      <w:tr w:rsidR="00EF7158" w:rsidRPr="005767F6" w14:paraId="1731EAD2" w14:textId="77777777" w:rsidTr="001C5F36">
        <w:trPr>
          <w:trHeight w:val="104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451B4B59" w14:textId="28C8052E" w:rsidR="00EF7158" w:rsidRPr="005767F6" w:rsidRDefault="00EF7158" w:rsidP="00EF715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>
              <w:rPr>
                <w:rFonts w:eastAsia="SimSu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eastAsia="SimSun"/>
                <w:color w:val="000000" w:themeColor="text1"/>
                <w:sz w:val="18"/>
                <w:szCs w:val="18"/>
              </w:rPr>
              <w:t>L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7B3C" w14:textId="678365F8" w:rsidR="00EF7158" w:rsidRPr="00EF7158" w:rsidRDefault="00EF7158" w:rsidP="00EF7158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EF7158">
              <w:rPr>
                <w:rFonts w:eastAsia="SimSun"/>
                <w:color w:val="000000"/>
                <w:sz w:val="18"/>
                <w:szCs w:val="18"/>
              </w:rPr>
              <w:t xml:space="preserve"> a F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bottom"/>
          </w:tcPr>
          <w:p w14:paraId="365287D6" w14:textId="616FA8B2" w:rsidR="00EF7158" w:rsidRPr="005767F6" w:rsidRDefault="00EF7158" w:rsidP="00EF7158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color w:val="000000" w:themeColor="text1"/>
                <w:sz w:val="18"/>
                <w:szCs w:val="18"/>
              </w:rPr>
              <w:t>TCCACTGGCAACCCTGCGAG</w:t>
            </w:r>
          </w:p>
        </w:tc>
      </w:tr>
      <w:tr w:rsidR="00EF7158" w:rsidRPr="005767F6" w14:paraId="41A81FA4" w14:textId="77777777" w:rsidTr="001C5F36">
        <w:trPr>
          <w:trHeight w:val="141"/>
        </w:trPr>
        <w:tc>
          <w:tcPr>
            <w:tcW w:w="846" w:type="dxa"/>
            <w:tcBorders>
              <w:top w:val="nil"/>
              <w:bottom w:val="nil"/>
              <w:right w:val="nil"/>
            </w:tcBorders>
            <w:vAlign w:val="center"/>
          </w:tcPr>
          <w:p w14:paraId="0AF9DD2C" w14:textId="55BDE2A9" w:rsidR="00EF7158" w:rsidRPr="005767F6" w:rsidRDefault="00EF7158" w:rsidP="00EF715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>
              <w:rPr>
                <w:rFonts w:eastAsia="SimSu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eastAsia="SimSun"/>
                <w:color w:val="000000" w:themeColor="text1"/>
                <w:sz w:val="18"/>
                <w:szCs w:val="18"/>
              </w:rPr>
              <w:t>L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686AD" w14:textId="36EBBE86" w:rsidR="00EF7158" w:rsidRPr="00EF7158" w:rsidRDefault="00EF7158" w:rsidP="00EF7158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i/>
                <w:color w:val="000000"/>
                <w:sz w:val="18"/>
                <w:szCs w:val="18"/>
              </w:rPr>
              <w:t>STE20A</w:t>
            </w:r>
            <w:r w:rsidRPr="00EF7158">
              <w:rPr>
                <w:rFonts w:eastAsia="SimSun"/>
                <w:color w:val="000000"/>
                <w:sz w:val="18"/>
                <w:szCs w:val="18"/>
              </w:rPr>
              <w:t xml:space="preserve"> a R</w:t>
            </w:r>
          </w:p>
        </w:tc>
        <w:tc>
          <w:tcPr>
            <w:tcW w:w="6321" w:type="dxa"/>
            <w:tcBorders>
              <w:top w:val="nil"/>
              <w:left w:val="nil"/>
              <w:bottom w:val="nil"/>
            </w:tcBorders>
            <w:vAlign w:val="bottom"/>
          </w:tcPr>
          <w:p w14:paraId="45895C56" w14:textId="13A7A103" w:rsidR="00EF7158" w:rsidRPr="005767F6" w:rsidRDefault="00EF7158" w:rsidP="00EF7158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EF7158">
              <w:rPr>
                <w:rFonts w:eastAsia="SimSun"/>
                <w:color w:val="000000" w:themeColor="text1"/>
                <w:sz w:val="18"/>
                <w:szCs w:val="18"/>
              </w:rPr>
              <w:t>ATCAGAGACAGAGGAGCAAGAC</w:t>
            </w:r>
          </w:p>
        </w:tc>
      </w:tr>
      <w:tr w:rsidR="005767F6" w:rsidRPr="005767F6" w14:paraId="2DB438BE" w14:textId="77777777" w:rsidTr="005767F6">
        <w:tc>
          <w:tcPr>
            <w:tcW w:w="846" w:type="dxa"/>
            <w:tcBorders>
              <w:top w:val="nil"/>
            </w:tcBorders>
            <w:vAlign w:val="center"/>
          </w:tcPr>
          <w:p w14:paraId="16438287" w14:textId="42FA67C8" w:rsidR="009B708F" w:rsidRPr="005767F6" w:rsidRDefault="009B708F" w:rsidP="00922A8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922A8D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90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6F32C6A" w14:textId="48EDF9FC" w:rsidR="009B708F" w:rsidRPr="005767F6" w:rsidRDefault="00922A8D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AD-</w:t>
            </w:r>
            <w:r w:rsidR="0081225E"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1</w:t>
            </w:r>
            <w:r w:rsidR="0081225E"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14:paraId="3A32109D" w14:textId="1CFA6ED0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GCATCGATACGGGATCCACATGGCTTTTAGCGACAATGACAAC(</w:t>
            </w:r>
            <w:r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27CFF957" w14:textId="77777777" w:rsidTr="007B28D6">
        <w:tc>
          <w:tcPr>
            <w:tcW w:w="846" w:type="dxa"/>
            <w:vAlign w:val="center"/>
          </w:tcPr>
          <w:p w14:paraId="75F1A577" w14:textId="75127500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904</w:t>
            </w:r>
          </w:p>
        </w:tc>
        <w:tc>
          <w:tcPr>
            <w:tcW w:w="1843" w:type="dxa"/>
            <w:vAlign w:val="center"/>
          </w:tcPr>
          <w:p w14:paraId="5265BB45" w14:textId="3095FD21" w:rsidR="009B708F" w:rsidRPr="005767F6" w:rsidRDefault="0081225E" w:rsidP="009B708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AD-Zbp1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vAlign w:val="center"/>
          </w:tcPr>
          <w:p w14:paraId="34186B0F" w14:textId="4B4DC2DD" w:rsidR="009B708F" w:rsidRPr="005767F6" w:rsidRDefault="0081225E" w:rsidP="009B708F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ATTCATCTGCAGCTCGAGTCATGGACCTCTCATCGCCTCT(</w:t>
            </w:r>
            <w:r w:rsidRPr="001C5F3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Pst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I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67F6" w:rsidRPr="005767F6" w14:paraId="63653C17" w14:textId="77777777" w:rsidTr="009B708F">
        <w:tc>
          <w:tcPr>
            <w:tcW w:w="846" w:type="dxa"/>
            <w:vAlign w:val="center"/>
          </w:tcPr>
          <w:p w14:paraId="709D3EBE" w14:textId="4A123C2B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52</w:t>
            </w:r>
          </w:p>
        </w:tc>
        <w:tc>
          <w:tcPr>
            <w:tcW w:w="1843" w:type="dxa"/>
            <w:vAlign w:val="center"/>
          </w:tcPr>
          <w:p w14:paraId="5B7CEB71" w14:textId="76423799" w:rsidR="009B708F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="009B708F"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="009B708F"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KO F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21" w:type="dxa"/>
            <w:vAlign w:val="bottom"/>
          </w:tcPr>
          <w:p w14:paraId="49127026" w14:textId="0799A568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ACTTTTGCGATTGGCGGTCAGA</w:t>
            </w:r>
          </w:p>
        </w:tc>
      </w:tr>
      <w:tr w:rsidR="005767F6" w:rsidRPr="005767F6" w14:paraId="5B72A9F0" w14:textId="77777777" w:rsidTr="007B28D6">
        <w:tc>
          <w:tcPr>
            <w:tcW w:w="846" w:type="dxa"/>
            <w:vAlign w:val="center"/>
          </w:tcPr>
          <w:p w14:paraId="3DBF39D6" w14:textId="5048E4FE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53</w:t>
            </w:r>
          </w:p>
        </w:tc>
        <w:tc>
          <w:tcPr>
            <w:tcW w:w="1843" w:type="dxa"/>
            <w:vAlign w:val="center"/>
          </w:tcPr>
          <w:p w14:paraId="6C1AADC4" w14:textId="57B033B3" w:rsidR="009B708F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="009B708F"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KO R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21" w:type="dxa"/>
            <w:vAlign w:val="center"/>
          </w:tcPr>
          <w:p w14:paraId="67DE6FC4" w14:textId="61D1F9D5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CTGGCCGTCGTTTTACTGCTTATGCGTTTATGTTGTCGTT</w:t>
            </w:r>
          </w:p>
        </w:tc>
      </w:tr>
      <w:tr w:rsidR="005767F6" w:rsidRPr="005767F6" w14:paraId="771BF6DB" w14:textId="77777777" w:rsidTr="009B708F">
        <w:tc>
          <w:tcPr>
            <w:tcW w:w="846" w:type="dxa"/>
            <w:vAlign w:val="center"/>
          </w:tcPr>
          <w:p w14:paraId="58EE4011" w14:textId="0E96A955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54</w:t>
            </w:r>
          </w:p>
        </w:tc>
        <w:tc>
          <w:tcPr>
            <w:tcW w:w="1843" w:type="dxa"/>
            <w:vAlign w:val="center"/>
          </w:tcPr>
          <w:p w14:paraId="471CAAE3" w14:textId="067B819E" w:rsidR="009B708F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="009B708F"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KO F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21" w:type="dxa"/>
            <w:vAlign w:val="bottom"/>
          </w:tcPr>
          <w:p w14:paraId="42C0BCE8" w14:textId="1359759F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TCATAGCTGTTTCCTGGAAGTGGAGGTATGCGGAGTTTAG</w:t>
            </w:r>
          </w:p>
        </w:tc>
      </w:tr>
      <w:tr w:rsidR="005767F6" w:rsidRPr="005767F6" w14:paraId="3622A58B" w14:textId="77777777" w:rsidTr="007B28D6">
        <w:tc>
          <w:tcPr>
            <w:tcW w:w="846" w:type="dxa"/>
            <w:vAlign w:val="center"/>
          </w:tcPr>
          <w:p w14:paraId="06DA22F4" w14:textId="14238B08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55</w:t>
            </w:r>
          </w:p>
        </w:tc>
        <w:tc>
          <w:tcPr>
            <w:tcW w:w="1843" w:type="dxa"/>
            <w:vAlign w:val="center"/>
          </w:tcPr>
          <w:p w14:paraId="797B93A0" w14:textId="5F3FAA0D" w:rsidR="009B708F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="009B708F"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KO R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21" w:type="dxa"/>
            <w:vAlign w:val="center"/>
          </w:tcPr>
          <w:p w14:paraId="3B7FEFE3" w14:textId="6EFC6902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AGTTGCGCCTTAGCTGAGTATGT</w:t>
            </w:r>
          </w:p>
        </w:tc>
      </w:tr>
      <w:tr w:rsidR="005767F6" w:rsidRPr="005767F6" w14:paraId="5FFC59E7" w14:textId="77777777" w:rsidTr="009B708F">
        <w:tc>
          <w:tcPr>
            <w:tcW w:w="846" w:type="dxa"/>
            <w:vAlign w:val="center"/>
          </w:tcPr>
          <w:p w14:paraId="6A35834F" w14:textId="2870EA90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56</w:t>
            </w:r>
          </w:p>
        </w:tc>
        <w:tc>
          <w:tcPr>
            <w:tcW w:w="1843" w:type="dxa"/>
            <w:vAlign w:val="center"/>
          </w:tcPr>
          <w:p w14:paraId="21FB6849" w14:textId="40C4C1EF" w:rsidR="009B708F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="009B708F"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KO F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21" w:type="dxa"/>
            <w:vAlign w:val="bottom"/>
          </w:tcPr>
          <w:p w14:paraId="58195C72" w14:textId="253CAE56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TCTCGCAAGCCATCAAACTCAAC</w:t>
            </w:r>
          </w:p>
        </w:tc>
      </w:tr>
      <w:tr w:rsidR="005767F6" w:rsidRPr="005767F6" w14:paraId="6B43E1C1" w14:textId="77777777" w:rsidTr="009B708F">
        <w:tc>
          <w:tcPr>
            <w:tcW w:w="846" w:type="dxa"/>
            <w:vAlign w:val="center"/>
          </w:tcPr>
          <w:p w14:paraId="6F11E09C" w14:textId="14DEAF00" w:rsidR="0081225E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57</w:t>
            </w:r>
          </w:p>
        </w:tc>
        <w:tc>
          <w:tcPr>
            <w:tcW w:w="1843" w:type="dxa"/>
            <w:vAlign w:val="center"/>
          </w:tcPr>
          <w:p w14:paraId="1BE2BDE1" w14:textId="50A11B16" w:rsidR="0081225E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KO 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R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21" w:type="dxa"/>
            <w:vAlign w:val="bottom"/>
          </w:tcPr>
          <w:p w14:paraId="2F65B0FF" w14:textId="62560372" w:rsidR="0081225E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GCCTCAACACCCTCCCTACATCT</w:t>
            </w:r>
          </w:p>
        </w:tc>
      </w:tr>
      <w:tr w:rsidR="005767F6" w:rsidRPr="005767F6" w14:paraId="74CED64E" w14:textId="77777777" w:rsidTr="007B28D6">
        <w:tc>
          <w:tcPr>
            <w:tcW w:w="846" w:type="dxa"/>
            <w:vAlign w:val="center"/>
          </w:tcPr>
          <w:p w14:paraId="26388F05" w14:textId="7D9B699C" w:rsidR="0081225E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58</w:t>
            </w:r>
          </w:p>
        </w:tc>
        <w:tc>
          <w:tcPr>
            <w:tcW w:w="1843" w:type="dxa"/>
            <w:vAlign w:val="center"/>
          </w:tcPr>
          <w:p w14:paraId="62D3677D" w14:textId="36F03CC2" w:rsidR="0081225E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P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1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KO 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F4</w:t>
            </w:r>
          </w:p>
        </w:tc>
        <w:tc>
          <w:tcPr>
            <w:tcW w:w="6321" w:type="dxa"/>
            <w:vAlign w:val="center"/>
          </w:tcPr>
          <w:p w14:paraId="2DB0DB03" w14:textId="40EC2A92" w:rsidR="0081225E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CGGTGAATCATTTTGCTGTC</w:t>
            </w:r>
          </w:p>
        </w:tc>
      </w:tr>
      <w:tr w:rsidR="005767F6" w:rsidRPr="005767F6" w14:paraId="217B0E90" w14:textId="77777777" w:rsidTr="009B708F">
        <w:tc>
          <w:tcPr>
            <w:tcW w:w="846" w:type="dxa"/>
            <w:vAlign w:val="center"/>
          </w:tcPr>
          <w:p w14:paraId="3E0074D5" w14:textId="4D3D96E9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94</w:t>
            </w:r>
          </w:p>
        </w:tc>
        <w:tc>
          <w:tcPr>
            <w:tcW w:w="1843" w:type="dxa"/>
            <w:vAlign w:val="center"/>
          </w:tcPr>
          <w:p w14:paraId="328EEB04" w14:textId="23A6111F" w:rsidR="009B708F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="00761398"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ctin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Zbp1-HA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vAlign w:val="bottom"/>
          </w:tcPr>
          <w:p w14:paraId="7999EF37" w14:textId="69D6EC57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CGCCCAACATGTCTGGATCCATGGCTTTTAGCGACAATGACAAC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994D0B"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73E03BCA" w14:textId="77777777" w:rsidTr="009B708F">
        <w:tc>
          <w:tcPr>
            <w:tcW w:w="846" w:type="dxa"/>
            <w:vAlign w:val="center"/>
          </w:tcPr>
          <w:p w14:paraId="08EA6E47" w14:textId="7AB95534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95</w:t>
            </w:r>
          </w:p>
        </w:tc>
        <w:tc>
          <w:tcPr>
            <w:tcW w:w="1843" w:type="dxa"/>
            <w:vAlign w:val="center"/>
          </w:tcPr>
          <w:p w14:paraId="2495439B" w14:textId="4C3CA0E6" w:rsidR="009B708F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="00761398"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ctin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Zbp1-HA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vAlign w:val="bottom"/>
          </w:tcPr>
          <w:p w14:paraId="3719CD28" w14:textId="7535C0B6" w:rsidR="009B708F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ACGTCGTATGGGTAGGATCCTGGACCTCTCATCGCCTCTTCATA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994D0B"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4F31B311" w14:textId="77777777" w:rsidTr="002442CC">
        <w:tc>
          <w:tcPr>
            <w:tcW w:w="846" w:type="dxa"/>
            <w:vAlign w:val="bottom"/>
          </w:tcPr>
          <w:p w14:paraId="7C62A06D" w14:textId="5B747FFD" w:rsidR="0081225E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96</w:t>
            </w:r>
          </w:p>
        </w:tc>
        <w:tc>
          <w:tcPr>
            <w:tcW w:w="1843" w:type="dxa"/>
            <w:vAlign w:val="center"/>
          </w:tcPr>
          <w:p w14:paraId="6EB1731A" w14:textId="4F3D37E5" w:rsidR="0081225E" w:rsidRPr="005767F6" w:rsidRDefault="0081225E" w:rsidP="009B708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BD-Zbp1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vAlign w:val="bottom"/>
          </w:tcPr>
          <w:p w14:paraId="26315FB7" w14:textId="6E4BB7CC" w:rsidR="0081225E" w:rsidRPr="005767F6" w:rsidRDefault="0081225E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CCGAATTCCCGGGGATCCACATGGCTTTTAGCGACAATGACAAC(</w:t>
            </w:r>
            <w:r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6763EEB4" w14:textId="77777777" w:rsidTr="002442CC">
        <w:tc>
          <w:tcPr>
            <w:tcW w:w="846" w:type="dxa"/>
            <w:vAlign w:val="bottom"/>
          </w:tcPr>
          <w:p w14:paraId="40AF66DF" w14:textId="5133B300" w:rsidR="0081225E" w:rsidRPr="005767F6" w:rsidRDefault="0081225E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097</w:t>
            </w:r>
          </w:p>
        </w:tc>
        <w:tc>
          <w:tcPr>
            <w:tcW w:w="1843" w:type="dxa"/>
            <w:vAlign w:val="center"/>
          </w:tcPr>
          <w:p w14:paraId="240A4EBB" w14:textId="6F4BDAE9" w:rsidR="0081225E" w:rsidRPr="005767F6" w:rsidRDefault="0081225E" w:rsidP="009B708F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BD-Zbp1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vAlign w:val="bottom"/>
          </w:tcPr>
          <w:p w14:paraId="229FCC0E" w14:textId="172D28EE" w:rsidR="0081225E" w:rsidRPr="005767F6" w:rsidRDefault="0081225E" w:rsidP="0081225E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CCGAATTCCCGGGGATCCACATGGCTTTTAGCGACAATGACAAC (</w:t>
            </w:r>
            <w:r w:rsidRPr="001C5F3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Pst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I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767F6" w:rsidRPr="005767F6" w14:paraId="348EBA68" w14:textId="77777777" w:rsidTr="009B708F">
        <w:tc>
          <w:tcPr>
            <w:tcW w:w="846" w:type="dxa"/>
            <w:vAlign w:val="bottom"/>
          </w:tcPr>
          <w:p w14:paraId="7FC96360" w14:textId="3B8539FD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168</w:t>
            </w:r>
          </w:p>
        </w:tc>
        <w:tc>
          <w:tcPr>
            <w:tcW w:w="1843" w:type="dxa"/>
            <w:vAlign w:val="bottom"/>
          </w:tcPr>
          <w:p w14:paraId="6BF660F8" w14:textId="7D4CA217" w:rsidR="009B708F" w:rsidRPr="005767F6" w:rsidRDefault="009B708F" w:rsidP="008E51D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FP-</w:t>
            </w:r>
            <w:r w:rsidR="008E51DC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ZB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P1 F</w:t>
            </w:r>
          </w:p>
        </w:tc>
        <w:tc>
          <w:tcPr>
            <w:tcW w:w="6321" w:type="dxa"/>
            <w:vAlign w:val="bottom"/>
          </w:tcPr>
          <w:p w14:paraId="34FEF877" w14:textId="2A2EF0AB" w:rsidR="009B708F" w:rsidRPr="005767F6" w:rsidRDefault="008E51DC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ACGAGCTGTACGGATCCATGGCTTTTAGCGACAATGACAAC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994D0B"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74754D7A" w14:textId="77777777" w:rsidTr="00232D88">
        <w:tc>
          <w:tcPr>
            <w:tcW w:w="846" w:type="dxa"/>
            <w:tcBorders>
              <w:bottom w:val="nil"/>
            </w:tcBorders>
            <w:vAlign w:val="bottom"/>
          </w:tcPr>
          <w:p w14:paraId="62920511" w14:textId="6B085FE1" w:rsidR="009B708F" w:rsidRPr="005767F6" w:rsidRDefault="009B708F" w:rsidP="0081225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1225E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169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14:paraId="16D93C7D" w14:textId="186BE69F" w:rsidR="009B708F" w:rsidRPr="005767F6" w:rsidRDefault="009B708F" w:rsidP="008E51D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GFP-</w:t>
            </w:r>
            <w:r w:rsidR="008E51DC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ZB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P1 R</w:t>
            </w:r>
          </w:p>
        </w:tc>
        <w:tc>
          <w:tcPr>
            <w:tcW w:w="6321" w:type="dxa"/>
            <w:tcBorders>
              <w:bottom w:val="nil"/>
            </w:tcBorders>
            <w:vAlign w:val="center"/>
          </w:tcPr>
          <w:p w14:paraId="360EE509" w14:textId="39404D65" w:rsidR="009B708F" w:rsidRPr="005767F6" w:rsidRDefault="008E51DC" w:rsidP="009B708F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CTGGCGGCCGTTACTAGTTGGACCTCTCATCGCCTCTTCATA 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994D0B"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Spe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I)</w:t>
            </w:r>
          </w:p>
        </w:tc>
      </w:tr>
      <w:tr w:rsidR="005767F6" w:rsidRPr="005767F6" w14:paraId="21F3452F" w14:textId="77777777" w:rsidTr="00232D88">
        <w:trPr>
          <w:trHeight w:val="131"/>
        </w:trPr>
        <w:tc>
          <w:tcPr>
            <w:tcW w:w="846" w:type="dxa"/>
            <w:tcBorders>
              <w:top w:val="nil"/>
              <w:bottom w:val="nil"/>
            </w:tcBorders>
            <w:vAlign w:val="bottom"/>
          </w:tcPr>
          <w:p w14:paraId="532A3EE6" w14:textId="1CE4050F" w:rsidR="00994D0B" w:rsidRPr="005767F6" w:rsidRDefault="00994D0B" w:rsidP="008E51D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="008E51DC"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2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16BBE7E1" w14:textId="22B53569" w:rsidR="00994D0B" w:rsidRPr="005767F6" w:rsidRDefault="008E51DC" w:rsidP="008E51D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CTR4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Zbp1-HA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F</w:t>
            </w:r>
          </w:p>
        </w:tc>
        <w:tc>
          <w:tcPr>
            <w:tcW w:w="6321" w:type="dxa"/>
            <w:tcBorders>
              <w:top w:val="nil"/>
              <w:bottom w:val="nil"/>
            </w:tcBorders>
            <w:vAlign w:val="bottom"/>
          </w:tcPr>
          <w:p w14:paraId="4F343C1F" w14:textId="63153C10" w:rsidR="00232D88" w:rsidRPr="005767F6" w:rsidRDefault="008E51DC" w:rsidP="00994D0B">
            <w:pPr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bCs/>
                <w:color w:val="000000" w:themeColor="text1"/>
                <w:sz w:val="18"/>
                <w:szCs w:val="18"/>
              </w:rPr>
              <w:t>TCCTGCAGCCCGGGGGATCCATGGCTTTTAGCGACAATGACAAC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="00994D0B"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="00994D0B"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7D58B7E3" w14:textId="77777777" w:rsidTr="00232D88">
        <w:trPr>
          <w:trHeight w:val="82"/>
        </w:trPr>
        <w:tc>
          <w:tcPr>
            <w:tcW w:w="846" w:type="dxa"/>
            <w:tcBorders>
              <w:top w:val="nil"/>
            </w:tcBorders>
            <w:vAlign w:val="center"/>
          </w:tcPr>
          <w:p w14:paraId="794A25B4" w14:textId="1B46291F" w:rsidR="00232D88" w:rsidRPr="005767F6" w:rsidRDefault="00232D88" w:rsidP="00232D8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T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L89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C9558E9" w14:textId="38694140" w:rsidR="00232D88" w:rsidRPr="005767F6" w:rsidRDefault="00232D88" w:rsidP="00232D88">
            <w:pPr>
              <w:jc w:val="center"/>
              <w:rPr>
                <w:rFonts w:eastAsia="SimSun"/>
                <w:i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P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  <w:vertAlign w:val="subscript"/>
              </w:rPr>
              <w:t>CTR4</w:t>
            </w: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-Zbp1-HA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</w:t>
            </w:r>
            <w:r w:rsidR="005767F6" w:rsidRPr="005767F6">
              <w:rPr>
                <w:rFonts w:eastAsia="SimSu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321" w:type="dxa"/>
            <w:tcBorders>
              <w:top w:val="nil"/>
            </w:tcBorders>
            <w:vAlign w:val="center"/>
          </w:tcPr>
          <w:p w14:paraId="7880B97C" w14:textId="1C862344" w:rsidR="00232D88" w:rsidRPr="005767F6" w:rsidRDefault="00232D88" w:rsidP="00232D88">
            <w:pPr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ACGTCGTATGGGTAGGATCCGTAACCACCGTTGTAACCACCC(</w:t>
            </w:r>
            <w:r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44DCEE77" w14:textId="77777777" w:rsidTr="005767F6">
        <w:tc>
          <w:tcPr>
            <w:tcW w:w="846" w:type="dxa"/>
            <w:vAlign w:val="center"/>
          </w:tcPr>
          <w:p w14:paraId="0CB1E056" w14:textId="134BDC48" w:rsidR="00232D88" w:rsidRPr="005767F6" w:rsidRDefault="00232D88" w:rsidP="005767F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283</w:t>
            </w:r>
          </w:p>
        </w:tc>
        <w:tc>
          <w:tcPr>
            <w:tcW w:w="1843" w:type="dxa"/>
            <w:vAlign w:val="center"/>
          </w:tcPr>
          <w:p w14:paraId="1EF808EE" w14:textId="64C0AB23" w:rsidR="00232D88" w:rsidRPr="005767F6" w:rsidRDefault="00232D88" w:rsidP="002250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P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1 Comp F</w:t>
            </w:r>
          </w:p>
        </w:tc>
        <w:tc>
          <w:tcPr>
            <w:tcW w:w="6321" w:type="dxa"/>
            <w:vAlign w:val="center"/>
          </w:tcPr>
          <w:p w14:paraId="5A689910" w14:textId="77777777" w:rsidR="00232D88" w:rsidRPr="005767F6" w:rsidRDefault="00232D88" w:rsidP="005767F6">
            <w:pPr>
              <w:rPr>
                <w:rFonts w:eastAsia="SimSun"/>
                <w:bCs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bCs/>
                <w:color w:val="000000" w:themeColor="text1"/>
                <w:sz w:val="18"/>
                <w:szCs w:val="18"/>
              </w:rPr>
              <w:t>GATATCGAATTCCTGCAGCCCGGGGGATCCCATCTTCCCTCCTGGAGTCA</w:t>
            </w:r>
          </w:p>
          <w:p w14:paraId="0FC99EC7" w14:textId="40AE0EA6" w:rsidR="00232D88" w:rsidRPr="005767F6" w:rsidRDefault="00232D88" w:rsidP="005767F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bCs/>
                <w:color w:val="000000" w:themeColor="text1"/>
                <w:sz w:val="18"/>
                <w:szCs w:val="18"/>
              </w:rPr>
              <w:t>CACC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  <w:tr w:rsidR="005767F6" w:rsidRPr="005767F6" w14:paraId="158C7026" w14:textId="77777777" w:rsidTr="005767F6">
        <w:tc>
          <w:tcPr>
            <w:tcW w:w="846" w:type="dxa"/>
            <w:shd w:val="clear" w:color="auto" w:fill="auto"/>
            <w:vAlign w:val="center"/>
          </w:tcPr>
          <w:p w14:paraId="6D790B0D" w14:textId="04BD7E5F" w:rsidR="00232D88" w:rsidRPr="005767F6" w:rsidRDefault="00232D88" w:rsidP="005767F6">
            <w:pPr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TL</w:t>
            </w:r>
            <w:r w:rsidRPr="005767F6">
              <w:rPr>
                <w:rFonts w:eastAsia="SimSun" w:hint="eastAsia"/>
                <w:color w:val="000000" w:themeColor="text1"/>
                <w:sz w:val="18"/>
                <w:szCs w:val="18"/>
              </w:rPr>
              <w:t>12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A9DFDE" w14:textId="053EB113" w:rsidR="00232D88" w:rsidRPr="005767F6" w:rsidRDefault="00232D88" w:rsidP="002250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rFonts w:eastAsia="SimSun" w:hint="eastAsia"/>
                <w:i/>
                <w:color w:val="000000" w:themeColor="text1"/>
                <w:sz w:val="18"/>
                <w:szCs w:val="18"/>
              </w:rPr>
              <w:t>ZB</w:t>
            </w:r>
            <w:r w:rsidRPr="005767F6">
              <w:rPr>
                <w:rFonts w:eastAsia="SimSun"/>
                <w:i/>
                <w:color w:val="000000" w:themeColor="text1"/>
                <w:sz w:val="18"/>
                <w:szCs w:val="18"/>
              </w:rPr>
              <w:t>P1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 xml:space="preserve"> Comp R</w:t>
            </w:r>
          </w:p>
        </w:tc>
        <w:tc>
          <w:tcPr>
            <w:tcW w:w="6321" w:type="dxa"/>
            <w:shd w:val="clear" w:color="auto" w:fill="auto"/>
            <w:vAlign w:val="center"/>
          </w:tcPr>
          <w:p w14:paraId="726E890B" w14:textId="7074D22A" w:rsidR="00232D88" w:rsidRPr="005767F6" w:rsidRDefault="00232D88" w:rsidP="005767F6">
            <w:pPr>
              <w:rPr>
                <w:color w:val="000000" w:themeColor="text1"/>
                <w:sz w:val="18"/>
                <w:szCs w:val="18"/>
              </w:rPr>
            </w:pPr>
            <w:r w:rsidRPr="005767F6">
              <w:rPr>
                <w:color w:val="000000" w:themeColor="text1"/>
                <w:sz w:val="18"/>
                <w:szCs w:val="18"/>
              </w:rPr>
              <w:t>CGGTGGCGGCCGCTCTAGAACTAGTGGATCGACTTTACCGCCCCTTATTGACTT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(</w:t>
            </w:r>
            <w:r w:rsidRPr="001C5F36">
              <w:rPr>
                <w:rFonts w:eastAsia="SimSun"/>
                <w:i/>
                <w:color w:val="000000" w:themeColor="text1"/>
                <w:sz w:val="18"/>
                <w:szCs w:val="18"/>
              </w:rPr>
              <w:t>Bam</w:t>
            </w:r>
            <w:r w:rsidRPr="005767F6">
              <w:rPr>
                <w:rFonts w:eastAsia="SimSun"/>
                <w:color w:val="000000" w:themeColor="text1"/>
                <w:sz w:val="18"/>
                <w:szCs w:val="18"/>
              </w:rPr>
              <w:t>HI)</w:t>
            </w:r>
          </w:p>
        </w:tc>
      </w:tr>
    </w:tbl>
    <w:p w14:paraId="4C248B62" w14:textId="77777777" w:rsidR="0066614F" w:rsidRPr="005767F6" w:rsidRDefault="0066614F" w:rsidP="00682E81">
      <w:pPr>
        <w:rPr>
          <w:rFonts w:eastAsia="Kai"/>
          <w:color w:val="000000" w:themeColor="text1"/>
          <w:sz w:val="16"/>
          <w:szCs w:val="16"/>
        </w:rPr>
      </w:pPr>
    </w:p>
    <w:sectPr w:rsidR="0066614F" w:rsidRPr="005767F6" w:rsidSect="000A50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D725EC" w14:textId="77777777" w:rsidR="00FC4C1D" w:rsidRDefault="00FC4C1D" w:rsidP="000D05FB">
      <w:r>
        <w:separator/>
      </w:r>
    </w:p>
  </w:endnote>
  <w:endnote w:type="continuationSeparator" w:id="0">
    <w:p w14:paraId="6FB267BD" w14:textId="77777777" w:rsidR="00FC4C1D" w:rsidRDefault="00FC4C1D" w:rsidP="000D0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20603050405020304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Kai">
    <w:panose1 w:val="02000500000000000000"/>
    <w:charset w:val="86"/>
    <w:family w:val="auto"/>
    <w:pitch w:val="variable"/>
    <w:sig w:usb0="00000001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20603050405020304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957DD5" w14:textId="77777777" w:rsidR="00FC4C1D" w:rsidRDefault="00FC4C1D" w:rsidP="000D05FB">
      <w:r>
        <w:separator/>
      </w:r>
    </w:p>
  </w:footnote>
  <w:footnote w:type="continuationSeparator" w:id="0">
    <w:p w14:paraId="0589D42B" w14:textId="77777777" w:rsidR="00FC4C1D" w:rsidRDefault="00FC4C1D" w:rsidP="000D0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614F"/>
    <w:rsid w:val="0000125F"/>
    <w:rsid w:val="00024D56"/>
    <w:rsid w:val="00026F1C"/>
    <w:rsid w:val="00032866"/>
    <w:rsid w:val="000377A6"/>
    <w:rsid w:val="000402D1"/>
    <w:rsid w:val="00057284"/>
    <w:rsid w:val="000844D4"/>
    <w:rsid w:val="00093A85"/>
    <w:rsid w:val="00093E02"/>
    <w:rsid w:val="00095B11"/>
    <w:rsid w:val="00096F53"/>
    <w:rsid w:val="00097B4A"/>
    <w:rsid w:val="000A50D0"/>
    <w:rsid w:val="000C2A3B"/>
    <w:rsid w:val="000C79A9"/>
    <w:rsid w:val="000D05FB"/>
    <w:rsid w:val="000D31D3"/>
    <w:rsid w:val="000D5035"/>
    <w:rsid w:val="000F55B2"/>
    <w:rsid w:val="00106ECE"/>
    <w:rsid w:val="00110693"/>
    <w:rsid w:val="00116816"/>
    <w:rsid w:val="00123655"/>
    <w:rsid w:val="0013457B"/>
    <w:rsid w:val="00136225"/>
    <w:rsid w:val="00137D60"/>
    <w:rsid w:val="00143B50"/>
    <w:rsid w:val="00147D64"/>
    <w:rsid w:val="001521F5"/>
    <w:rsid w:val="00165C27"/>
    <w:rsid w:val="00185CE4"/>
    <w:rsid w:val="001861DF"/>
    <w:rsid w:val="00196DC3"/>
    <w:rsid w:val="001B0021"/>
    <w:rsid w:val="001B26B7"/>
    <w:rsid w:val="001B7FFC"/>
    <w:rsid w:val="001C5F36"/>
    <w:rsid w:val="001D5C05"/>
    <w:rsid w:val="001F3F04"/>
    <w:rsid w:val="00210DF1"/>
    <w:rsid w:val="002136FD"/>
    <w:rsid w:val="0021383D"/>
    <w:rsid w:val="00221953"/>
    <w:rsid w:val="002250C2"/>
    <w:rsid w:val="00232D88"/>
    <w:rsid w:val="002343EA"/>
    <w:rsid w:val="002351D8"/>
    <w:rsid w:val="00241681"/>
    <w:rsid w:val="00246428"/>
    <w:rsid w:val="0025012F"/>
    <w:rsid w:val="0026365A"/>
    <w:rsid w:val="0027302A"/>
    <w:rsid w:val="00282CC6"/>
    <w:rsid w:val="002858CA"/>
    <w:rsid w:val="00286BD7"/>
    <w:rsid w:val="00291608"/>
    <w:rsid w:val="002B73E3"/>
    <w:rsid w:val="002C1196"/>
    <w:rsid w:val="002D14FC"/>
    <w:rsid w:val="002D7BFE"/>
    <w:rsid w:val="00303394"/>
    <w:rsid w:val="00325FD5"/>
    <w:rsid w:val="00335D88"/>
    <w:rsid w:val="00336CC2"/>
    <w:rsid w:val="0034123E"/>
    <w:rsid w:val="00346AAD"/>
    <w:rsid w:val="00350515"/>
    <w:rsid w:val="00351EC0"/>
    <w:rsid w:val="0036113F"/>
    <w:rsid w:val="0036506A"/>
    <w:rsid w:val="00375039"/>
    <w:rsid w:val="003A1E44"/>
    <w:rsid w:val="003C1C27"/>
    <w:rsid w:val="003C22E3"/>
    <w:rsid w:val="003C276A"/>
    <w:rsid w:val="003D2CD4"/>
    <w:rsid w:val="003D4ECD"/>
    <w:rsid w:val="003E55A4"/>
    <w:rsid w:val="003F1B34"/>
    <w:rsid w:val="003F6F11"/>
    <w:rsid w:val="003F7395"/>
    <w:rsid w:val="00401332"/>
    <w:rsid w:val="00403EA5"/>
    <w:rsid w:val="00410294"/>
    <w:rsid w:val="00416ADF"/>
    <w:rsid w:val="00421D75"/>
    <w:rsid w:val="00425045"/>
    <w:rsid w:val="00426A32"/>
    <w:rsid w:val="00432E13"/>
    <w:rsid w:val="004636D8"/>
    <w:rsid w:val="004711DC"/>
    <w:rsid w:val="00474D83"/>
    <w:rsid w:val="00485622"/>
    <w:rsid w:val="00492A9A"/>
    <w:rsid w:val="004A0ADD"/>
    <w:rsid w:val="004A7489"/>
    <w:rsid w:val="004C73C1"/>
    <w:rsid w:val="004E0AFE"/>
    <w:rsid w:val="004E1099"/>
    <w:rsid w:val="004E4275"/>
    <w:rsid w:val="004F71A7"/>
    <w:rsid w:val="0051249B"/>
    <w:rsid w:val="00512B03"/>
    <w:rsid w:val="00541A24"/>
    <w:rsid w:val="005425C2"/>
    <w:rsid w:val="00544CAA"/>
    <w:rsid w:val="005466D5"/>
    <w:rsid w:val="00560574"/>
    <w:rsid w:val="00567524"/>
    <w:rsid w:val="005703F8"/>
    <w:rsid w:val="005767F6"/>
    <w:rsid w:val="00576C78"/>
    <w:rsid w:val="00582D81"/>
    <w:rsid w:val="0059344B"/>
    <w:rsid w:val="005A1753"/>
    <w:rsid w:val="005C08C1"/>
    <w:rsid w:val="005D77F1"/>
    <w:rsid w:val="005E10D0"/>
    <w:rsid w:val="005E706E"/>
    <w:rsid w:val="005F46FB"/>
    <w:rsid w:val="006201C4"/>
    <w:rsid w:val="00645225"/>
    <w:rsid w:val="00656246"/>
    <w:rsid w:val="0065667B"/>
    <w:rsid w:val="0066614F"/>
    <w:rsid w:val="0066738B"/>
    <w:rsid w:val="006704DC"/>
    <w:rsid w:val="0067672C"/>
    <w:rsid w:val="006771CD"/>
    <w:rsid w:val="00682E81"/>
    <w:rsid w:val="0069395A"/>
    <w:rsid w:val="006A2BED"/>
    <w:rsid w:val="006E4046"/>
    <w:rsid w:val="006F50EE"/>
    <w:rsid w:val="006F54BB"/>
    <w:rsid w:val="0070637F"/>
    <w:rsid w:val="00710661"/>
    <w:rsid w:val="00712212"/>
    <w:rsid w:val="00721E64"/>
    <w:rsid w:val="00723673"/>
    <w:rsid w:val="00755209"/>
    <w:rsid w:val="00755554"/>
    <w:rsid w:val="00761398"/>
    <w:rsid w:val="00772725"/>
    <w:rsid w:val="00786EDE"/>
    <w:rsid w:val="00793D12"/>
    <w:rsid w:val="007A0F81"/>
    <w:rsid w:val="007B1335"/>
    <w:rsid w:val="007B28D6"/>
    <w:rsid w:val="007C49E2"/>
    <w:rsid w:val="007D40F4"/>
    <w:rsid w:val="007E44FC"/>
    <w:rsid w:val="007E591F"/>
    <w:rsid w:val="00803042"/>
    <w:rsid w:val="00807BC9"/>
    <w:rsid w:val="0081225E"/>
    <w:rsid w:val="00813398"/>
    <w:rsid w:val="00820DD0"/>
    <w:rsid w:val="00825023"/>
    <w:rsid w:val="0083252C"/>
    <w:rsid w:val="0083681C"/>
    <w:rsid w:val="008562CB"/>
    <w:rsid w:val="008618D1"/>
    <w:rsid w:val="008758CA"/>
    <w:rsid w:val="00883723"/>
    <w:rsid w:val="00884702"/>
    <w:rsid w:val="00887E7E"/>
    <w:rsid w:val="00891A06"/>
    <w:rsid w:val="008A187F"/>
    <w:rsid w:val="008C03BD"/>
    <w:rsid w:val="008C44D9"/>
    <w:rsid w:val="008C530B"/>
    <w:rsid w:val="008C64FD"/>
    <w:rsid w:val="008E3126"/>
    <w:rsid w:val="008E51DC"/>
    <w:rsid w:val="008F7AE4"/>
    <w:rsid w:val="00912157"/>
    <w:rsid w:val="00913AD3"/>
    <w:rsid w:val="00922A8D"/>
    <w:rsid w:val="0093018B"/>
    <w:rsid w:val="00934BD4"/>
    <w:rsid w:val="009379D2"/>
    <w:rsid w:val="009419B1"/>
    <w:rsid w:val="009447E8"/>
    <w:rsid w:val="00945A77"/>
    <w:rsid w:val="00954368"/>
    <w:rsid w:val="00963166"/>
    <w:rsid w:val="009653DA"/>
    <w:rsid w:val="00970868"/>
    <w:rsid w:val="00982E88"/>
    <w:rsid w:val="00985B0C"/>
    <w:rsid w:val="00986C76"/>
    <w:rsid w:val="00990AE5"/>
    <w:rsid w:val="00993452"/>
    <w:rsid w:val="00994D0B"/>
    <w:rsid w:val="009A232B"/>
    <w:rsid w:val="009B708F"/>
    <w:rsid w:val="009B7D22"/>
    <w:rsid w:val="009D0401"/>
    <w:rsid w:val="009D7706"/>
    <w:rsid w:val="009E1727"/>
    <w:rsid w:val="009F5442"/>
    <w:rsid w:val="009F5DE1"/>
    <w:rsid w:val="00A017EB"/>
    <w:rsid w:val="00A07131"/>
    <w:rsid w:val="00A12559"/>
    <w:rsid w:val="00A21431"/>
    <w:rsid w:val="00A22CFD"/>
    <w:rsid w:val="00A320B5"/>
    <w:rsid w:val="00A45BB7"/>
    <w:rsid w:val="00A45DC6"/>
    <w:rsid w:val="00A80935"/>
    <w:rsid w:val="00A857E4"/>
    <w:rsid w:val="00A95695"/>
    <w:rsid w:val="00AB0074"/>
    <w:rsid w:val="00AB11C6"/>
    <w:rsid w:val="00AE08B4"/>
    <w:rsid w:val="00AE7075"/>
    <w:rsid w:val="00B01D03"/>
    <w:rsid w:val="00B0334F"/>
    <w:rsid w:val="00B07EB5"/>
    <w:rsid w:val="00B10D78"/>
    <w:rsid w:val="00B20E64"/>
    <w:rsid w:val="00B319BF"/>
    <w:rsid w:val="00B336A8"/>
    <w:rsid w:val="00B544A4"/>
    <w:rsid w:val="00B71191"/>
    <w:rsid w:val="00B738E8"/>
    <w:rsid w:val="00B76A1B"/>
    <w:rsid w:val="00BA715E"/>
    <w:rsid w:val="00BA79D1"/>
    <w:rsid w:val="00BB794E"/>
    <w:rsid w:val="00BC18AB"/>
    <w:rsid w:val="00BC24BC"/>
    <w:rsid w:val="00BE1E66"/>
    <w:rsid w:val="00BE3642"/>
    <w:rsid w:val="00BE4143"/>
    <w:rsid w:val="00BF6AF5"/>
    <w:rsid w:val="00C008B2"/>
    <w:rsid w:val="00C00BEA"/>
    <w:rsid w:val="00C00E39"/>
    <w:rsid w:val="00C104EF"/>
    <w:rsid w:val="00C22A84"/>
    <w:rsid w:val="00C23170"/>
    <w:rsid w:val="00C231DC"/>
    <w:rsid w:val="00C40A2F"/>
    <w:rsid w:val="00C44F87"/>
    <w:rsid w:val="00C56D26"/>
    <w:rsid w:val="00C5758B"/>
    <w:rsid w:val="00C61380"/>
    <w:rsid w:val="00C61526"/>
    <w:rsid w:val="00C655D6"/>
    <w:rsid w:val="00C83BF9"/>
    <w:rsid w:val="00C876D0"/>
    <w:rsid w:val="00CB0B9D"/>
    <w:rsid w:val="00CB541D"/>
    <w:rsid w:val="00CE0931"/>
    <w:rsid w:val="00CF1675"/>
    <w:rsid w:val="00CF544F"/>
    <w:rsid w:val="00D02868"/>
    <w:rsid w:val="00D2355C"/>
    <w:rsid w:val="00D30E56"/>
    <w:rsid w:val="00D33D9D"/>
    <w:rsid w:val="00D347C7"/>
    <w:rsid w:val="00D43719"/>
    <w:rsid w:val="00D46BA0"/>
    <w:rsid w:val="00D52CC4"/>
    <w:rsid w:val="00D53BA2"/>
    <w:rsid w:val="00D60025"/>
    <w:rsid w:val="00D66817"/>
    <w:rsid w:val="00D80C32"/>
    <w:rsid w:val="00D813B0"/>
    <w:rsid w:val="00D8429C"/>
    <w:rsid w:val="00D9513D"/>
    <w:rsid w:val="00DA2405"/>
    <w:rsid w:val="00DB30F4"/>
    <w:rsid w:val="00DB7279"/>
    <w:rsid w:val="00DD0959"/>
    <w:rsid w:val="00DD3B11"/>
    <w:rsid w:val="00DF5A4D"/>
    <w:rsid w:val="00E13A55"/>
    <w:rsid w:val="00E14C5C"/>
    <w:rsid w:val="00E15C6C"/>
    <w:rsid w:val="00E174AF"/>
    <w:rsid w:val="00E1756D"/>
    <w:rsid w:val="00E218BD"/>
    <w:rsid w:val="00E23E85"/>
    <w:rsid w:val="00E24C44"/>
    <w:rsid w:val="00E3287A"/>
    <w:rsid w:val="00E45D41"/>
    <w:rsid w:val="00E46506"/>
    <w:rsid w:val="00E61779"/>
    <w:rsid w:val="00E75389"/>
    <w:rsid w:val="00E77BCC"/>
    <w:rsid w:val="00E8442D"/>
    <w:rsid w:val="00E84E7B"/>
    <w:rsid w:val="00EB1C2C"/>
    <w:rsid w:val="00EC4B71"/>
    <w:rsid w:val="00ED0076"/>
    <w:rsid w:val="00ED5FB8"/>
    <w:rsid w:val="00EE46EE"/>
    <w:rsid w:val="00EE4F41"/>
    <w:rsid w:val="00EE564F"/>
    <w:rsid w:val="00EE67DE"/>
    <w:rsid w:val="00EF7158"/>
    <w:rsid w:val="00F057C2"/>
    <w:rsid w:val="00F07E94"/>
    <w:rsid w:val="00F1007E"/>
    <w:rsid w:val="00F150EE"/>
    <w:rsid w:val="00F32FF8"/>
    <w:rsid w:val="00F37D9D"/>
    <w:rsid w:val="00F46FBA"/>
    <w:rsid w:val="00F56110"/>
    <w:rsid w:val="00F63D8B"/>
    <w:rsid w:val="00F647E5"/>
    <w:rsid w:val="00F67DEE"/>
    <w:rsid w:val="00F85EFB"/>
    <w:rsid w:val="00F86334"/>
    <w:rsid w:val="00F94810"/>
    <w:rsid w:val="00FA0F12"/>
    <w:rsid w:val="00FA5F67"/>
    <w:rsid w:val="00FB15AC"/>
    <w:rsid w:val="00FC0929"/>
    <w:rsid w:val="00FC0CA6"/>
    <w:rsid w:val="00FC4C1D"/>
    <w:rsid w:val="00FC636F"/>
    <w:rsid w:val="00FD17A4"/>
    <w:rsid w:val="00FD5DA2"/>
    <w:rsid w:val="00FE0D0C"/>
    <w:rsid w:val="00FE6D20"/>
    <w:rsid w:val="00FF13BA"/>
    <w:rsid w:val="00FF5938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99F43"/>
  <w15:docId w15:val="{ACBBA157-B7CE-6641-9CD7-4A3B6791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6A3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31">
    <w:name w:val="font3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645225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891A06"/>
    <w:rPr>
      <w:rFonts w:ascii="Courier New" w:hAnsi="Courier New" w:cs="Courier New" w:hint="default"/>
      <w:b/>
      <w:bCs/>
      <w:i w:val="0"/>
      <w:iCs w:val="0"/>
      <w:strike w:val="0"/>
      <w:dstrike w:val="0"/>
      <w:color w:val="0432FF"/>
      <w:sz w:val="24"/>
      <w:szCs w:val="24"/>
      <w:u w:val="none"/>
      <w:effect w:val="none"/>
    </w:rPr>
  </w:style>
  <w:style w:type="character" w:customStyle="1" w:styleId="font01">
    <w:name w:val="font01"/>
    <w:basedOn w:val="DefaultParagraphFont"/>
    <w:rsid w:val="00891A06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432FF"/>
      <w:sz w:val="24"/>
      <w:szCs w:val="24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D0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5FB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5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5FB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9A232B"/>
  </w:style>
  <w:style w:type="character" w:customStyle="1" w:styleId="rplink">
    <w:name w:val="rplink"/>
    <w:basedOn w:val="DefaultParagraphFont"/>
    <w:rsid w:val="009A23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DengXian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ongbao</dc:creator>
  <cp:keywords/>
  <dc:description/>
  <cp:lastModifiedBy>Tongbao LIU</cp:lastModifiedBy>
  <cp:revision>26</cp:revision>
  <dcterms:created xsi:type="dcterms:W3CDTF">2020-01-23T13:27:00Z</dcterms:created>
  <dcterms:modified xsi:type="dcterms:W3CDTF">2021-12-05T02:43:00Z</dcterms:modified>
</cp:coreProperties>
</file>